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eastAsia="zh-CN"/>
        </w:rPr>
        <w:t>upplement table 1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Collinearity analysis of related variables included in multivariate logistic regression analysis</w:t>
      </w:r>
    </w:p>
    <w:tbl>
      <w:tblPr>
        <w:tblStyle w:val="4"/>
        <w:tblpPr w:leftFromText="180" w:rightFromText="180" w:vertAnchor="text" w:horzAnchor="page" w:tblpX="1702" w:tblpY="176"/>
        <w:tblOverlap w:val="never"/>
        <w:tblW w:w="8392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452"/>
        <w:gridCol w:w="1415"/>
        <w:gridCol w:w="2525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</w:trPr>
        <w:tc>
          <w:tcPr>
            <w:tcW w:w="8392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Collinear statistic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  <w:trHeight w:val="328" w:hRule="atLeast"/>
        </w:trPr>
        <w:tc>
          <w:tcPr>
            <w:tcW w:w="445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41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Tolerance</w:t>
            </w:r>
          </w:p>
        </w:tc>
        <w:tc>
          <w:tcPr>
            <w:tcW w:w="252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Variance inflation factor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 xml:space="preserve">Age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≥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70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  <w:t xml:space="preserve"> year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  <w:t>81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1.2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  <w:t>2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Preoperative MMSE scor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  <w:t>94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1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  <w:t>06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Serum albumin (g/L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  <w:t>79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1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  <w:t>25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  <w:t>Risk of m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alnutritio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 n (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  <w:t>.96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  <w:t>1.04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ntraoperative b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o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sfusio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 n (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  <w:t>.92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  <w:t>1.07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Sarcopeni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 n (%)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  <w:t>901</w:t>
            </w:r>
          </w:p>
        </w:tc>
        <w:tc>
          <w:tcPr>
            <w:tcW w:w="25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1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eastAsia="zh-CN"/>
              </w:rPr>
              <w:t>110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val="en-US" w:eastAsia="zh-CN"/>
        </w:rPr>
        <w:t xml:space="preserve">Abbreviations: MMSE: Mini-Mental State Examination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FF151F"/>
    <w:rsid w:val="F05FD3BE"/>
    <w:rsid w:val="FEFF1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2T05:12:00Z</dcterms:created>
  <dc:creator>董博</dc:creator>
  <cp:lastModifiedBy>董博</cp:lastModifiedBy>
  <dcterms:modified xsi:type="dcterms:W3CDTF">2024-04-12T21:53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4572E76AC6DFB98AACDB69654761110E</vt:lpwstr>
  </property>
</Properties>
</file>